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2488E" w14:textId="77777777" w:rsidR="00D20C5D" w:rsidRPr="00A73FEC" w:rsidRDefault="00D20C5D" w:rsidP="00D20C5D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7630D9" w14:textId="77777777" w:rsidR="00D20C5D" w:rsidRPr="00E8772F" w:rsidRDefault="00D20C5D" w:rsidP="00D20C5D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77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Proportion of missing values (%) in each variable of the algorithm among the included patients. </w:t>
      </w:r>
    </w:p>
    <w:tbl>
      <w:tblPr>
        <w:tblStyle w:val="Tabelraster"/>
        <w:tblW w:w="595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</w:tblGrid>
      <w:tr w:rsidR="00D20C5D" w:rsidRPr="00F25992" w14:paraId="5EEA1038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573CD6B0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977" w:type="dxa"/>
          </w:tcPr>
          <w:p w14:paraId="54050051" w14:textId="77777777" w:rsidR="00D20C5D" w:rsidRPr="00F25992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of missin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  <w:proofErr w:type="spellEnd"/>
          </w:p>
        </w:tc>
      </w:tr>
      <w:tr w:rsidR="00D20C5D" w:rsidRPr="00F25992" w14:paraId="3013913B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547D2AA8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977" w:type="dxa"/>
          </w:tcPr>
          <w:p w14:paraId="60DA419A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D20C5D" w:rsidRPr="00F25992" w14:paraId="7649EB09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79B74791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2977" w:type="dxa"/>
          </w:tcPr>
          <w:p w14:paraId="07417C4B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D20C5D" w:rsidRPr="00F25992" w14:paraId="6136831A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0CCAB567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eart rate </w:t>
            </w:r>
          </w:p>
        </w:tc>
        <w:tc>
          <w:tcPr>
            <w:tcW w:w="2977" w:type="dxa"/>
          </w:tcPr>
          <w:p w14:paraId="579DF114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.17</w:t>
            </w:r>
          </w:p>
        </w:tc>
      </w:tr>
      <w:tr w:rsidR="00D20C5D" w:rsidRPr="00F25992" w14:paraId="24A0909A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0350596F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stol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sure</w:t>
            </w:r>
            <w:proofErr w:type="spellEnd"/>
          </w:p>
        </w:tc>
        <w:tc>
          <w:tcPr>
            <w:tcW w:w="2977" w:type="dxa"/>
          </w:tcPr>
          <w:p w14:paraId="3C83BAC3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</w:rPr>
              <w:t>8.02</w:t>
            </w:r>
          </w:p>
        </w:tc>
      </w:tr>
      <w:tr w:rsidR="00D20C5D" w:rsidRPr="00F25992" w14:paraId="3BEF6917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3ED8328C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sure</w:t>
            </w:r>
            <w:proofErr w:type="spellEnd"/>
          </w:p>
        </w:tc>
        <w:tc>
          <w:tcPr>
            <w:tcW w:w="2977" w:type="dxa"/>
          </w:tcPr>
          <w:p w14:paraId="0717ED18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</w:rPr>
              <w:t>7.93</w:t>
            </w:r>
          </w:p>
        </w:tc>
      </w:tr>
      <w:tr w:rsidR="00D20C5D" w:rsidRPr="00F25992" w14:paraId="749F901E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6A9F7A1C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</w:t>
            </w:r>
          </w:p>
        </w:tc>
        <w:tc>
          <w:tcPr>
            <w:tcW w:w="2977" w:type="dxa"/>
          </w:tcPr>
          <w:p w14:paraId="031C6D73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87</w:t>
            </w:r>
          </w:p>
        </w:tc>
      </w:tr>
      <w:tr w:rsidR="00D20C5D" w:rsidRPr="00F25992" w14:paraId="77100A74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2868C9B6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977" w:type="dxa"/>
          </w:tcPr>
          <w:p w14:paraId="570F0A6E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61</w:t>
            </w:r>
          </w:p>
        </w:tc>
      </w:tr>
      <w:tr w:rsidR="00D20C5D" w:rsidRPr="00F25992" w14:paraId="32491CF7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3D6E04F1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977" w:type="dxa"/>
          </w:tcPr>
          <w:p w14:paraId="40C074AE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D20C5D" w:rsidRPr="00F25992" w14:paraId="1D098919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39E8FCD5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2977" w:type="dxa"/>
          </w:tcPr>
          <w:p w14:paraId="3A384DB2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07F5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.17</w:t>
            </w:r>
          </w:p>
        </w:tc>
      </w:tr>
      <w:tr w:rsidR="00D20C5D" w:rsidRPr="00F25992" w14:paraId="1C749B14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11DD38FC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trial fibrillation  </w:t>
            </w:r>
          </w:p>
        </w:tc>
        <w:tc>
          <w:tcPr>
            <w:tcW w:w="2977" w:type="dxa"/>
          </w:tcPr>
          <w:p w14:paraId="6EDFD829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D20C5D" w:rsidRPr="00F25992" w14:paraId="4DBE5F9D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406DFD3F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abetes </w:t>
            </w:r>
          </w:p>
        </w:tc>
        <w:tc>
          <w:tcPr>
            <w:tcW w:w="2977" w:type="dxa"/>
          </w:tcPr>
          <w:p w14:paraId="56992F74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4</w:t>
            </w:r>
          </w:p>
        </w:tc>
      </w:tr>
      <w:tr w:rsidR="00D20C5D" w:rsidRPr="00F25992" w14:paraId="41A76B84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1B66E826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977" w:type="dxa"/>
          </w:tcPr>
          <w:p w14:paraId="55E4B2AD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2</w:t>
            </w:r>
          </w:p>
        </w:tc>
      </w:tr>
      <w:tr w:rsidR="00D20C5D" w:rsidRPr="00F25992" w14:paraId="2BFA510C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4ED48A88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vular disease</w:t>
            </w:r>
          </w:p>
        </w:tc>
        <w:tc>
          <w:tcPr>
            <w:tcW w:w="2977" w:type="dxa"/>
          </w:tcPr>
          <w:p w14:paraId="4AD36C9B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D20C5D" w:rsidRPr="00F25992" w14:paraId="3F943EC7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3D0411ED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AS agents</w:t>
            </w:r>
          </w:p>
        </w:tc>
        <w:tc>
          <w:tcPr>
            <w:tcW w:w="2977" w:type="dxa"/>
          </w:tcPr>
          <w:p w14:paraId="60307F65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5</w:t>
            </w:r>
          </w:p>
        </w:tc>
      </w:tr>
      <w:tr w:rsidR="00D20C5D" w:rsidRPr="00F25992" w14:paraId="091ABDD0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35392026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ta-blockers</w:t>
            </w:r>
          </w:p>
        </w:tc>
        <w:tc>
          <w:tcPr>
            <w:tcW w:w="2977" w:type="dxa"/>
          </w:tcPr>
          <w:p w14:paraId="6B93330F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5</w:t>
            </w:r>
          </w:p>
        </w:tc>
      </w:tr>
      <w:tr w:rsidR="00D20C5D" w:rsidRPr="00F25992" w14:paraId="67A406D3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61F095AC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2977" w:type="dxa"/>
          </w:tcPr>
          <w:p w14:paraId="65AAE1C4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5</w:t>
            </w:r>
          </w:p>
        </w:tc>
      </w:tr>
      <w:tr w:rsidR="00D20C5D" w:rsidRPr="00F25992" w14:paraId="2670CF3D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1AA6B8B4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RA</w:t>
            </w:r>
          </w:p>
        </w:tc>
        <w:tc>
          <w:tcPr>
            <w:tcW w:w="2977" w:type="dxa"/>
          </w:tcPr>
          <w:p w14:paraId="09088206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5</w:t>
            </w:r>
          </w:p>
        </w:tc>
      </w:tr>
      <w:tr w:rsidR="00D20C5D" w:rsidRPr="00F25992" w14:paraId="4C9E21EB" w14:textId="77777777" w:rsidTr="00063B68">
        <w:trPr>
          <w:trHeight w:val="300"/>
        </w:trPr>
        <w:tc>
          <w:tcPr>
            <w:tcW w:w="2977" w:type="dxa"/>
            <w:noWrap/>
            <w:hideMark/>
          </w:tcPr>
          <w:p w14:paraId="50CB0D55" w14:textId="77777777" w:rsidR="00D20C5D" w:rsidRPr="00F25992" w:rsidRDefault="00D20C5D" w:rsidP="00063B68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9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goxin</w:t>
            </w:r>
          </w:p>
        </w:tc>
        <w:tc>
          <w:tcPr>
            <w:tcW w:w="2977" w:type="dxa"/>
          </w:tcPr>
          <w:p w14:paraId="18CB5C3C" w14:textId="77777777" w:rsidR="00D20C5D" w:rsidRPr="00E07F56" w:rsidRDefault="00D20C5D" w:rsidP="00063B68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5</w:t>
            </w:r>
          </w:p>
        </w:tc>
      </w:tr>
    </w:tbl>
    <w:p w14:paraId="69881015" w14:textId="77777777" w:rsidR="00D20C5D" w:rsidRDefault="00D20C5D" w:rsidP="00D20C5D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  <w:r w:rsidRPr="007E2090">
        <w:rPr>
          <w:rFonts w:ascii="Times New Roman" w:hAnsi="Times New Roman" w:cs="Times New Roman"/>
          <w:sz w:val="18"/>
          <w:szCs w:val="18"/>
          <w:lang w:val="en-US"/>
        </w:rPr>
        <w:t xml:space="preserve">List of abbreviation: eGFR: estimated glomerular filtration rate. RAAS agents: renin angiotensin aldosterone system. </w:t>
      </w:r>
    </w:p>
    <w:p w14:paraId="23DDDC0F" w14:textId="77777777" w:rsidR="00D20C5D" w:rsidRDefault="00D20C5D" w:rsidP="00D20C5D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114FEA8B" w14:textId="77777777" w:rsidR="00D20C5D" w:rsidRDefault="00D20C5D" w:rsidP="00D20C5D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41E587B9" w14:textId="77777777" w:rsidR="00D20C5D" w:rsidRDefault="00D20C5D" w:rsidP="00D20C5D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6AD3CB86" w14:textId="77777777" w:rsidR="00687E91" w:rsidRDefault="00687E91"/>
    <w:sectPr w:rsidR="00687E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5D"/>
    <w:rsid w:val="000B54E8"/>
    <w:rsid w:val="0011464A"/>
    <w:rsid w:val="00327FFC"/>
    <w:rsid w:val="00687E91"/>
    <w:rsid w:val="00D20C5D"/>
    <w:rsid w:val="00D9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03395"/>
  <w15:chartTrackingRefBased/>
  <w15:docId w15:val="{7130AA81-4A1B-47DA-AD3E-D2471D30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0C5D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20C5D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20C5D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D20C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11</Characters>
  <Application>Microsoft Office Word</Application>
  <DocSecurity>0</DocSecurity>
  <Lines>4</Lines>
  <Paragraphs>1</Paragraphs>
  <ScaleCrop>false</ScaleCrop>
  <Company>UMC Utrecht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 Canto, E. (Elisa)</dc:creator>
  <cp:keywords/>
  <dc:description/>
  <cp:lastModifiedBy>Dal Canto, E. (Elisa)</cp:lastModifiedBy>
  <cp:revision>1</cp:revision>
  <dcterms:created xsi:type="dcterms:W3CDTF">2024-09-03T08:19:00Z</dcterms:created>
  <dcterms:modified xsi:type="dcterms:W3CDTF">2024-09-03T08:20:00Z</dcterms:modified>
</cp:coreProperties>
</file>